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729" w:rsidRPr="002E2D4D" w:rsidRDefault="00D32729" w:rsidP="00D32729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E2D4D">
        <w:rPr>
          <w:rFonts w:ascii="Times New Roman" w:hAnsi="Times New Roman" w:cs="Times New Roman"/>
          <w:b/>
          <w:sz w:val="24"/>
          <w:szCs w:val="24"/>
        </w:rPr>
        <w:t>: Primers Used for qRT-PCR of LncRNAs and mRNAs</w:t>
      </w:r>
    </w:p>
    <w:tbl>
      <w:tblPr>
        <w:tblpPr w:leftFromText="180" w:rightFromText="180" w:vertAnchor="page" w:horzAnchor="margin" w:tblpXSpec="center" w:tblpY="122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3"/>
        <w:gridCol w:w="4091"/>
      </w:tblGrid>
      <w:tr w:rsidR="00D32729" w:rsidRPr="002E2D4D" w:rsidTr="00E4060C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LncRNA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171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TGTCCATCACTGCACTGCTGTC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171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CGATGGCTGACTAACGCTCT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1000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AACCTCCAGGCTACTCTCATCC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1000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GCACATAGTGGCTTCTGGTCAA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TCATACTCCTCCACCGACCAG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GTCCTTGACCAGAAGCCACTA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391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CGATGGCTGACTAACGCTCT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391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GCCTTCCGCTCACCTTCAAC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792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GTCCTTGACCAGAAGCCACTA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792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CCTTGGATGCTCTTGAGACTGC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33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CCAATGGCTGACTAACGCTCTT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33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TGTCCATCACTGCACTGCTGTC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us S100a8 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AATCACCATGCCCTCTACAA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us S100a8 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CCACTTTTATCACCATCGCAA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us Saa3 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GCCATCATTCTTTGCATCTTGA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us Saa3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CGTGAACTTCTGAACAGCCT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s-GAPDH-Forward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ACTTTGGCATTGTGGAAGG</w:t>
            </w:r>
          </w:p>
        </w:tc>
      </w:tr>
      <w:tr w:rsidR="00D32729" w:rsidRPr="002E2D4D" w:rsidTr="00E4060C">
        <w:trPr>
          <w:trHeight w:val="567"/>
        </w:trPr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us-GAPDH-Reverse</w:t>
            </w:r>
          </w:p>
        </w:tc>
        <w:tc>
          <w:tcPr>
            <w:tcW w:w="0" w:type="auto"/>
            <w:vAlign w:val="center"/>
          </w:tcPr>
          <w:p w:rsidR="00D32729" w:rsidRPr="002E2D4D" w:rsidRDefault="00D32729" w:rsidP="00E40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ACATTGGGGGTAGGAACAC</w:t>
            </w:r>
          </w:p>
        </w:tc>
      </w:tr>
    </w:tbl>
    <w:p w:rsidR="00D32729" w:rsidRDefault="00D32729" w:rsidP="00D32729">
      <w:pPr>
        <w:widowControl/>
        <w:rPr>
          <w:rFonts w:ascii="Times New Roman" w:hAnsi="Times New Roman" w:cs="Times New Roman"/>
          <w:sz w:val="24"/>
          <w:szCs w:val="24"/>
        </w:rPr>
      </w:pPr>
    </w:p>
    <w:p w:rsidR="00D32729" w:rsidRDefault="00D32729" w:rsidP="00D327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2729" w:rsidRDefault="00D32729" w:rsidP="00D327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D1767D" w:rsidRPr="00D32729" w:rsidRDefault="00D32729" w:rsidP="00D32729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E2D4D">
        <w:rPr>
          <w:rFonts w:ascii="Times New Roman" w:hAnsi="Times New Roman" w:cs="Times New Roman"/>
          <w:b/>
          <w:sz w:val="24"/>
          <w:szCs w:val="24"/>
        </w:rPr>
        <w:t>: Information of the Top 10 Up-Regulated LncRNAs</w:t>
      </w:r>
    </w:p>
    <w:tbl>
      <w:tblPr>
        <w:tblpPr w:leftFromText="180" w:rightFromText="180" w:vertAnchor="page" w:horzAnchor="margin" w:tblpXSpec="center" w:tblpY="12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7"/>
        <w:gridCol w:w="1907"/>
        <w:gridCol w:w="1710"/>
        <w:gridCol w:w="2668"/>
        <w:gridCol w:w="1476"/>
        <w:gridCol w:w="1476"/>
        <w:gridCol w:w="2018"/>
        <w:gridCol w:w="1476"/>
      </w:tblGrid>
      <w:tr w:rsidR="002E2D4D" w:rsidRPr="002E2D4D" w:rsidTr="002E2D4D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 w:rsidR="002E2D4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 w:rsidR="002E2D4D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="002E2D4D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 w:rsidR="002E2D4D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V FPK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C FPK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og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E2D4D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E2D4D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048204</w:t>
            </w:r>
            <w:bookmarkEnd w:id="0"/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3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2491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:</w:t>
            </w:r>
            <w:bookmarkStart w:id="1" w:name="OLE_LINK3"/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5184395-55189175</w:t>
            </w:r>
            <w:bookmarkEnd w:id="1"/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2.458836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.51256967</w:t>
            </w:r>
            <w:bookmarkEnd w:id="2"/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50E-11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04820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23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2491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:55184313-5518917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8.2276566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00855666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60801788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249415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0495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46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5251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75638376-7564694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5.51791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.0623613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83E-10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9815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  <w:bookmarkEnd w:id="3"/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0669311-9066996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1.9345626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552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71610518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0593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3650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-20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32386556-3238775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9.1657906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4200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89905926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45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4456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-20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32384639-3238599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7.4460073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10647733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33059845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78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03462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17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1760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:86811751-8681639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3.6282863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06402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04983294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12230012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0495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46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5251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75638379-7564694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.8459763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5.6159842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07E-0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7618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l41-20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l4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:128548121-12854915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79182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.9519402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66674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0495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46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5251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75638376-7564694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65621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4.5375426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97E-05</w:t>
            </w:r>
          </w:p>
        </w:tc>
      </w:tr>
    </w:tbl>
    <w:p w:rsidR="00A02BB3" w:rsidRPr="002E2D4D" w:rsidRDefault="00A02BB3" w:rsidP="00C7672D">
      <w:pPr>
        <w:rPr>
          <w:rFonts w:ascii="Times New Roman" w:hAnsi="Times New Roman" w:cs="Times New Roman"/>
          <w:sz w:val="24"/>
          <w:szCs w:val="24"/>
        </w:rPr>
      </w:pPr>
      <w:r w:rsidRPr="002E2D4D">
        <w:rPr>
          <w:rFonts w:ascii="Times New Roman" w:hAnsi="Times New Roman" w:cs="Times New Roman"/>
          <w:sz w:val="24"/>
          <w:szCs w:val="24"/>
        </w:rPr>
        <w:br w:type="page"/>
      </w:r>
    </w:p>
    <w:p w:rsidR="002D00E7" w:rsidRPr="002E2D4D" w:rsidRDefault="002D00E7" w:rsidP="002E2D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A02BB3" w:rsidRPr="002E2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729">
        <w:rPr>
          <w:rFonts w:ascii="Times New Roman" w:hAnsi="Times New Roman" w:cs="Times New Roman"/>
          <w:b/>
          <w:sz w:val="24"/>
          <w:szCs w:val="24"/>
        </w:rPr>
        <w:t>3</w:t>
      </w:r>
      <w:r w:rsidRPr="002E2D4D">
        <w:rPr>
          <w:rFonts w:ascii="Times New Roman" w:hAnsi="Times New Roman" w:cs="Times New Roman"/>
          <w:b/>
          <w:sz w:val="24"/>
          <w:szCs w:val="24"/>
        </w:rPr>
        <w:t>: Information of the Top 10 Down-Regulated LncRNAs</w:t>
      </w:r>
    </w:p>
    <w:tbl>
      <w:tblPr>
        <w:tblpPr w:leftFromText="180" w:rightFromText="180" w:vertAnchor="page" w:horzAnchor="margin" w:tblpXSpec="center" w:tblpY="12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7"/>
        <w:gridCol w:w="2153"/>
        <w:gridCol w:w="1817"/>
        <w:gridCol w:w="2438"/>
        <w:gridCol w:w="1471"/>
        <w:gridCol w:w="1476"/>
        <w:gridCol w:w="1900"/>
        <w:gridCol w:w="1476"/>
      </w:tblGrid>
      <w:tr w:rsidR="002E2D4D" w:rsidRPr="002E2D4D" w:rsidTr="002E2D4D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Na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Locu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V FPK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C FPK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og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2655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iiad1-OT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iiad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4464983-9448026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64219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4.5249331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16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82859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at6b-20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at6b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4:21499854-2151864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23480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3.6749672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98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8114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030616G12Rik-20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030616G12Rik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:128971197-12897811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79336933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1.2827516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67451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47546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nrc18-AS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nrc1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:142812144-14281758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721606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1.0954586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61999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8205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clre1a-20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clre1a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9:56529169-5654715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110766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68342066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9.08635071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5786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83066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leu2-21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leu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4:61603472-6168230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46902466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4.0633816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28816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11940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52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05936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52649901-5268912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45251133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3.3569548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86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21246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m32352-20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m3235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:119659475-11967088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41534233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1.0982897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69302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28197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ria3-205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ria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:41400854-41613099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37491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5.0323691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99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CONS_00208098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INC979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LOC_10301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:78967167-79001124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372120333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2.8873622</w:t>
            </w:r>
          </w:p>
        </w:tc>
        <w:tc>
          <w:tcPr>
            <w:tcW w:w="0" w:type="auto"/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67E-05</w:t>
            </w:r>
          </w:p>
        </w:tc>
      </w:tr>
    </w:tbl>
    <w:p w:rsidR="00C7672D" w:rsidRDefault="00C7672D" w:rsidP="00C7672D">
      <w:pPr>
        <w:rPr>
          <w:rFonts w:ascii="Times New Roman" w:hAnsi="Times New Roman" w:cs="Times New Roman"/>
          <w:sz w:val="24"/>
          <w:szCs w:val="24"/>
        </w:rPr>
      </w:pPr>
    </w:p>
    <w:p w:rsidR="00C7672D" w:rsidRDefault="00C767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D00E7" w:rsidRPr="002E2D4D" w:rsidRDefault="002D00E7" w:rsidP="00C7672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A02BB3" w:rsidRPr="002E2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729">
        <w:rPr>
          <w:rFonts w:ascii="Times New Roman" w:hAnsi="Times New Roman" w:cs="Times New Roman"/>
          <w:b/>
          <w:sz w:val="24"/>
          <w:szCs w:val="24"/>
        </w:rPr>
        <w:t>4</w:t>
      </w:r>
      <w:r w:rsidRPr="002E2D4D">
        <w:rPr>
          <w:rFonts w:ascii="Times New Roman" w:hAnsi="Times New Roman" w:cs="Times New Roman"/>
          <w:b/>
          <w:sz w:val="24"/>
          <w:szCs w:val="24"/>
        </w:rPr>
        <w:t>: Information of the Top 20 Up-Regulated mRNAs</w:t>
      </w:r>
    </w:p>
    <w:tbl>
      <w:tblPr>
        <w:tblpPr w:leftFromText="180" w:rightFromText="180" w:vertAnchor="page" w:horzAnchor="margin" w:tblpXSpec="center" w:tblpY="12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769"/>
        <w:gridCol w:w="1213"/>
        <w:gridCol w:w="2567"/>
        <w:gridCol w:w="1280"/>
        <w:gridCol w:w="1280"/>
        <w:gridCol w:w="1874"/>
        <w:gridCol w:w="1280"/>
      </w:tblGrid>
      <w:tr w:rsidR="002E2D4D" w:rsidRPr="002E2D4D" w:rsidTr="002E2D4D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Nam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Loc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V FPK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C FPK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og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0695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aa3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:46711998-4671570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284.9091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.333422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20580696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25E-07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3421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t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t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:94179082-9418032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853.82385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1.66545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11868769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10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3421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t2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t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:94172664-9417356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783.92372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.465143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00555761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54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6992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0668978-9067003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717.80105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0029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.4612685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03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6996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9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0692632-9069571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621.2954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42616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96279796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30E-0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5078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32384633-3238779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52.39333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050471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26758541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2150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erpina3n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:104406729-10441432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39.70682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08431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39969768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534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imp1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:20870166-208747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61.41165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451428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41022689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37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0953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imp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X:20870221-2087473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29.747563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666728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51677167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04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3131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xcl5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:90759378-9076162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15.87986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351059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61115859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56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7083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Wfdc2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Wfdc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:83746940-8375264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8.49810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78387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11407183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213303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3132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xcl3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:90786103-9078809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5.342892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773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.117573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21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71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9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0692632-906957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8.933724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7.6914510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81E-10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2016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rg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:24915221-2492748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2.603989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83581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89480365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20E-07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6566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etnlg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etnlg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6:48872621-4887449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2.21851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63178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54509298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38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T000000294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tx3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66219910-6622580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8.032257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15809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41057824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58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6306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hil3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hil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106147554-10616756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4.9868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624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09098258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80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9815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:90669311-9066996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1.934562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55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.71610518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0593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2888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Il1b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129364570-12937113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1.846665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809356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2084199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01553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0284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s27a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:29545846-2954810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7.371490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223341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24560376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37729</w:t>
            </w:r>
          </w:p>
        </w:tc>
      </w:tr>
    </w:tbl>
    <w:p w:rsidR="002E2D4D" w:rsidRDefault="002E2D4D" w:rsidP="002E2D4D">
      <w:pPr>
        <w:rPr>
          <w:rFonts w:ascii="Times New Roman" w:hAnsi="Times New Roman" w:cs="Times New Roman"/>
          <w:sz w:val="24"/>
          <w:szCs w:val="24"/>
        </w:rPr>
      </w:pPr>
    </w:p>
    <w:p w:rsidR="002E2D4D" w:rsidRDefault="002E2D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2D4D" w:rsidRDefault="002E2D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2D00E7" w:rsidRPr="002E2D4D" w:rsidRDefault="002D00E7" w:rsidP="002E2D4D">
      <w:pPr>
        <w:jc w:val="center"/>
        <w:rPr>
          <w:rFonts w:ascii="Times New Roman" w:hAnsi="Times New Roman" w:cs="Times New Roman"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A02BB3" w:rsidRPr="002E2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729">
        <w:rPr>
          <w:rFonts w:ascii="Times New Roman" w:hAnsi="Times New Roman" w:cs="Times New Roman"/>
          <w:b/>
          <w:sz w:val="24"/>
          <w:szCs w:val="24"/>
        </w:rPr>
        <w:t>5</w:t>
      </w:r>
      <w:r w:rsidRPr="002E2D4D">
        <w:rPr>
          <w:rFonts w:ascii="Times New Roman" w:hAnsi="Times New Roman" w:cs="Times New Roman"/>
          <w:b/>
          <w:sz w:val="24"/>
          <w:szCs w:val="24"/>
        </w:rPr>
        <w:t>: Information of the Top 20 Down-Regulated mRNAs</w:t>
      </w:r>
    </w:p>
    <w:tbl>
      <w:tblPr>
        <w:tblpPr w:leftFromText="180" w:rightFromText="180" w:vertAnchor="text" w:horzAnchor="margin" w:tblpXSpec="center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2047"/>
        <w:gridCol w:w="1607"/>
        <w:gridCol w:w="2558"/>
        <w:gridCol w:w="1276"/>
        <w:gridCol w:w="1280"/>
        <w:gridCol w:w="1874"/>
        <w:gridCol w:w="907"/>
      </w:tblGrid>
      <w:tr w:rsidR="002E2D4D" w:rsidRPr="002E2D4D" w:rsidTr="002E2D4D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crip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Nam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ranscript Loc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V FPK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VPC FPK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og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21782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rhgap5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rhgap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:52504342-5256883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51930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8.3367532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47E-12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379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Igsf5-20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Igsf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6:96361794-9652558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22536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8.164301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67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0882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210407C18Rik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210407C18Rik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:58608204-5861607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7.70209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7.8180456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17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645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d82-20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d8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93419116-9346294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.38246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7.81004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68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4311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dil3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:88821642-8932322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92871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7.5865316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48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21312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Higd1a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Higd1a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:121849539-12185753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0.331129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7.1880756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05E-10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22611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tnnd2-20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tnnd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5:30173051-3102804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353423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960046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9.15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0374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s6ka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:133847294-13388778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.85372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9284353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66E-10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9031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gki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gki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:36846981-3730018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620016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8467589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6085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cln-20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:100498114-10055248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190214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8098859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28E-09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3876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enm4-20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enm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:96210154-9655348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714537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657814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2140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dtrp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dtrp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:41764133-4184768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360089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4770711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63E-07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13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Bcas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170347148-17042782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524803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4167756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49E-06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9754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dr4-20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dr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:150361313-15039276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326883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3602958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49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09092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Baz2b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Baz2b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59899445-6000618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696090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22785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0719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lg2-20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Dlg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:91090706-9244924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718746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1066012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20E-08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UST00000140159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asl1-20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:114923435-11493606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.86642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0816399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30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6091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Zeb1-20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:5593602-575905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96654533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03994565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07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2673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ip5k1b-20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ip5k1b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9:24294794-2455584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379664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6.02920627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89E-05</w:t>
            </w:r>
          </w:p>
        </w:tc>
      </w:tr>
      <w:tr w:rsidR="002E2D4D" w:rsidRPr="002E2D4D" w:rsidTr="002E2D4D">
        <w:trPr>
          <w:trHeight w:val="567"/>
        </w:trPr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ENSMUST00000111098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Wt1-20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:105130883-10517361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456022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-15.94725926</w:t>
            </w:r>
          </w:p>
        </w:tc>
        <w:tc>
          <w:tcPr>
            <w:tcW w:w="0" w:type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E2D4D" w:rsidRPr="002E2D4D" w:rsidRDefault="002E2D4D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.62E-05</w:t>
            </w:r>
          </w:p>
        </w:tc>
      </w:tr>
    </w:tbl>
    <w:p w:rsidR="002E2D4D" w:rsidRDefault="002E2D4D" w:rsidP="002E2D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E2D4D" w:rsidRDefault="002E2D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2D4D" w:rsidRDefault="002E2D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2D00E7" w:rsidRPr="002E2D4D" w:rsidRDefault="002D00E7" w:rsidP="002E2D4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2E2D4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32729">
        <w:rPr>
          <w:rFonts w:ascii="Times New Roman" w:hAnsi="Times New Roman" w:cs="Times New Roman"/>
          <w:b/>
          <w:sz w:val="24"/>
          <w:szCs w:val="24"/>
        </w:rPr>
        <w:t>6</w:t>
      </w:r>
      <w:r w:rsidRPr="002E2D4D">
        <w:rPr>
          <w:rFonts w:ascii="Times New Roman" w:hAnsi="Times New Roman" w:cs="Times New Roman"/>
          <w:b/>
          <w:sz w:val="24"/>
          <w:szCs w:val="24"/>
        </w:rPr>
        <w:t>: Top 30 Pathway Enrichment of Up-Regulated LncRNAs</w:t>
      </w:r>
    </w:p>
    <w:tbl>
      <w:tblPr>
        <w:tblpPr w:leftFromText="180" w:rightFromText="180" w:vertAnchor="page" w:horzAnchor="page" w:tblpXSpec="center" w:tblpY="12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22"/>
        <w:gridCol w:w="2046"/>
        <w:gridCol w:w="1310"/>
        <w:gridCol w:w="1703"/>
        <w:gridCol w:w="2392"/>
        <w:gridCol w:w="1116"/>
      </w:tblGrid>
      <w:tr w:rsidR="00A02BB3" w:rsidRPr="002E2D4D" w:rsidTr="002E2D4D">
        <w:trPr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Input N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umb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Background N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umb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02BB3" w:rsidRPr="002E2D4D" w:rsidRDefault="002E2D4D" w:rsidP="002E2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P V</w:t>
            </w:r>
            <w:r w:rsidR="00A02BB3" w:rsidRPr="002E2D4D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06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06E-11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Biosynthesis of amino acid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123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41E-10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01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12E-0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01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.34E-0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120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.95E-08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300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.86E-05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15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.62E-05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13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155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11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0493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19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1552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32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158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01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1648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06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2263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12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377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Huntington's disease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01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4323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33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8484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ishmanias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14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091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TOR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15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11846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14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1352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NF-kappa B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06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14664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514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20316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26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2284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62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27561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110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29444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36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1904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305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3392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027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700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301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7469</w:t>
            </w:r>
          </w:p>
        </w:tc>
      </w:tr>
      <w:tr w:rsidR="00A02BB3" w:rsidRPr="002E2D4D" w:rsidTr="002E2D4D">
        <w:trPr>
          <w:trHeight w:val="567"/>
        </w:trPr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mmu04668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vAlign w:val="center"/>
          </w:tcPr>
          <w:p w:rsidR="00A02BB3" w:rsidRPr="002E2D4D" w:rsidRDefault="00A02BB3" w:rsidP="002E2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D4D">
              <w:rPr>
                <w:rFonts w:ascii="Times New Roman" w:hAnsi="Times New Roman" w:cs="Times New Roman"/>
                <w:sz w:val="24"/>
                <w:szCs w:val="24"/>
              </w:rPr>
              <w:t>0.039476</w:t>
            </w:r>
          </w:p>
        </w:tc>
      </w:tr>
    </w:tbl>
    <w:p w:rsidR="002E2D4D" w:rsidRDefault="002E2D4D" w:rsidP="002E2D4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2E2D4D" w:rsidRDefault="002E2D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672D" w:rsidRDefault="00C767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DF39A2" w:rsidRDefault="00DF39A2" w:rsidP="00DF39A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r>
        <w:rPr>
          <w:noProof/>
        </w:rPr>
        <w:lastRenderedPageBreak/>
        <w:drawing>
          <wp:inline distT="0" distB="0" distL="0" distR="0">
            <wp:extent cx="9388475" cy="5210175"/>
            <wp:effectExtent l="0" t="0" r="317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847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EA5E64" w:rsidRPr="00EA5E64" w:rsidRDefault="00EA5E64" w:rsidP="00EA5E64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800C87">
        <w:rPr>
          <w:rFonts w:ascii="Times New Roman" w:hAnsi="Times New Roman" w:cs="Times New Roman"/>
          <w:b/>
          <w:sz w:val="24"/>
          <w:szCs w:val="24"/>
        </w:rPr>
        <w:t>ig</w:t>
      </w:r>
      <w:r w:rsidR="00CE7C2B">
        <w:rPr>
          <w:rFonts w:ascii="Times New Roman" w:hAnsi="Times New Roman" w:cs="Times New Roman"/>
          <w:b/>
          <w:sz w:val="24"/>
          <w:szCs w:val="24"/>
        </w:rPr>
        <w:t>.</w:t>
      </w:r>
      <w:r w:rsidR="00800C87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EA5E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5E64">
        <w:rPr>
          <w:rFonts w:ascii="Times New Roman" w:hAnsi="Times New Roman" w:cs="Times New Roman"/>
          <w:sz w:val="24"/>
          <w:szCs w:val="24"/>
        </w:rPr>
        <w:t>LncRNA-mRNA co-expression network. 28 LncRNAs and 336 mRNAs were included in the network (|COR|&gt;0.95; q&lt;0.00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5E64">
        <w:rPr>
          <w:rFonts w:ascii="Times New Roman" w:hAnsi="Times New Roman" w:cs="Times New Roman"/>
          <w:sz w:val="24"/>
          <w:szCs w:val="24"/>
        </w:rPr>
        <w:t>The red arrow represents up-regulated LncRNAs and the blue arrow represents down-regulated LncRNAs, yellow elliptic represents up-regulated mRNAs, green elliptic represents down-regulated mRNAs. The size of the nodes represents the “degree”, larger node shows more co-expressed genes or LncRNAs.</w:t>
      </w:r>
    </w:p>
    <w:sectPr w:rsidR="00EA5E64" w:rsidRPr="00EA5E64" w:rsidSect="002D00E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0AD" w:rsidRDefault="006E40AD" w:rsidP="00DF39A2">
      <w:r>
        <w:separator/>
      </w:r>
    </w:p>
  </w:endnote>
  <w:endnote w:type="continuationSeparator" w:id="0">
    <w:p w:rsidR="006E40AD" w:rsidRDefault="006E40AD" w:rsidP="00DF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0AD" w:rsidRDefault="006E40AD" w:rsidP="00DF39A2">
      <w:r>
        <w:separator/>
      </w:r>
    </w:p>
  </w:footnote>
  <w:footnote w:type="continuationSeparator" w:id="0">
    <w:p w:rsidR="006E40AD" w:rsidRDefault="006E40AD" w:rsidP="00DF3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E7"/>
    <w:rsid w:val="000023EC"/>
    <w:rsid w:val="002D00E7"/>
    <w:rsid w:val="002E2D4D"/>
    <w:rsid w:val="00571C8E"/>
    <w:rsid w:val="006E40AD"/>
    <w:rsid w:val="00800C87"/>
    <w:rsid w:val="008A1261"/>
    <w:rsid w:val="00A02BB3"/>
    <w:rsid w:val="00B11FAB"/>
    <w:rsid w:val="00C7672D"/>
    <w:rsid w:val="00CE7C2B"/>
    <w:rsid w:val="00D1767D"/>
    <w:rsid w:val="00D32729"/>
    <w:rsid w:val="00DF3589"/>
    <w:rsid w:val="00DF39A2"/>
    <w:rsid w:val="00EA5E64"/>
    <w:rsid w:val="00FD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6EBF82-6D2E-408D-A6F3-BAE81FB5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qFormat/>
    <w:rsid w:val="002D00E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Calibri" w:eastAsia="宋体" w:hAnsi="Calibri" w:cs="Times New Roman"/>
      <w:sz w:val="18"/>
      <w:szCs w:val="24"/>
    </w:rPr>
  </w:style>
  <w:style w:type="character" w:customStyle="1" w:styleId="Char">
    <w:name w:val="页眉 Char"/>
    <w:basedOn w:val="a0"/>
    <w:link w:val="a3"/>
    <w:rsid w:val="002D00E7"/>
    <w:rPr>
      <w:rFonts w:ascii="Calibri" w:eastAsia="宋体" w:hAnsi="Calibri" w:cs="Times New Roman"/>
      <w:sz w:val="18"/>
      <w:szCs w:val="24"/>
    </w:rPr>
  </w:style>
  <w:style w:type="paragraph" w:styleId="a4">
    <w:name w:val="footer"/>
    <w:basedOn w:val="a"/>
    <w:link w:val="Char0"/>
    <w:uiPriority w:val="99"/>
    <w:unhideWhenUsed/>
    <w:rsid w:val="00DF3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1446</Words>
  <Characters>8244</Characters>
  <Application>Microsoft Office Word</Application>
  <DocSecurity>0</DocSecurity>
  <Lines>68</Lines>
  <Paragraphs>19</Paragraphs>
  <ScaleCrop>false</ScaleCrop>
  <Company/>
  <LinksUpToDate>false</LinksUpToDate>
  <CharactersWithSpaces>9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7</cp:revision>
  <cp:lastPrinted>2020-09-26T19:26:00Z</cp:lastPrinted>
  <dcterms:created xsi:type="dcterms:W3CDTF">2020-09-24T20:39:00Z</dcterms:created>
  <dcterms:modified xsi:type="dcterms:W3CDTF">2020-10-12T14:44:00Z</dcterms:modified>
</cp:coreProperties>
</file>